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D6E" w:rsidRPr="001A74FD" w:rsidRDefault="00020ABC" w:rsidP="00F86D6E">
      <w:pPr>
        <w:widowControl w:val="0"/>
        <w:autoSpaceDE w:val="0"/>
        <w:autoSpaceDN w:val="0"/>
        <w:adjustRightInd w:val="0"/>
        <w:spacing w:after="0" w:line="240" w:lineRule="auto"/>
        <w:ind w:right="54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7815DC">
        <w:rPr>
          <w:rFonts w:ascii="Times New Roman" w:hAnsi="Times New Roman" w:cs="Times New Roman"/>
          <w:b/>
          <w:sz w:val="24"/>
          <w:szCs w:val="24"/>
        </w:rPr>
        <w:t xml:space="preserve">S5 </w:t>
      </w:r>
      <w:r w:rsidR="00F86D6E" w:rsidRPr="007815DC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F86D6E" w:rsidRPr="007815DC">
        <w:rPr>
          <w:rFonts w:ascii="Times New Roman" w:hAnsi="Times New Roman" w:cs="Times New Roman"/>
          <w:sz w:val="24"/>
          <w:szCs w:val="24"/>
        </w:rPr>
        <w:t xml:space="preserve"> </w:t>
      </w:r>
      <w:r w:rsidR="00F86D6E" w:rsidRPr="001A74FD">
        <w:rPr>
          <w:rFonts w:ascii="Times New Roman" w:hAnsi="Times New Roman" w:cs="Times New Roman"/>
          <w:sz w:val="24"/>
          <w:szCs w:val="24"/>
        </w:rPr>
        <w:t>Sequencing results of genes using BLASTN from NCBI (http://www.ncbi.nlm.nih.gov) against nucleotide collection (</w:t>
      </w:r>
      <w:proofErr w:type="spellStart"/>
      <w:r w:rsidR="00F86D6E" w:rsidRPr="001A74FD">
        <w:rPr>
          <w:rFonts w:ascii="Times New Roman" w:hAnsi="Times New Roman" w:cs="Times New Roman"/>
          <w:sz w:val="24"/>
          <w:szCs w:val="24"/>
        </w:rPr>
        <w:t>nr</w:t>
      </w:r>
      <w:proofErr w:type="spellEnd"/>
      <w:r w:rsidR="00F86D6E" w:rsidRPr="001A74FD">
        <w:rPr>
          <w:rFonts w:ascii="Times New Roman" w:hAnsi="Times New Roman" w:cs="Times New Roman"/>
          <w:sz w:val="24"/>
          <w:szCs w:val="24"/>
        </w:rPr>
        <w:t xml:space="preserve"> / </w:t>
      </w:r>
      <w:proofErr w:type="spellStart"/>
      <w:proofErr w:type="gramStart"/>
      <w:r w:rsidR="00F86D6E" w:rsidRPr="001A74FD">
        <w:rPr>
          <w:rFonts w:ascii="Times New Roman" w:hAnsi="Times New Roman" w:cs="Times New Roman"/>
          <w:sz w:val="24"/>
          <w:szCs w:val="24"/>
        </w:rPr>
        <w:t>nt</w:t>
      </w:r>
      <w:proofErr w:type="spellEnd"/>
      <w:proofErr w:type="gramEnd"/>
      <w:r w:rsidR="00F86D6E" w:rsidRPr="001A74FD">
        <w:rPr>
          <w:rFonts w:ascii="Times New Roman" w:hAnsi="Times New Roman" w:cs="Times New Roman"/>
          <w:sz w:val="24"/>
          <w:szCs w:val="24"/>
        </w:rPr>
        <w:t>) with total score.</w:t>
      </w:r>
    </w:p>
    <w:p w:rsidR="00F86D6E" w:rsidRPr="007815DC" w:rsidRDefault="00F86D6E" w:rsidP="00F86D6E">
      <w:pPr>
        <w:widowControl w:val="0"/>
        <w:autoSpaceDE w:val="0"/>
        <w:autoSpaceDN w:val="0"/>
        <w:adjustRightInd w:val="0"/>
        <w:spacing w:after="0" w:line="240" w:lineRule="auto"/>
        <w:ind w:right="54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11070" w:type="dxa"/>
        <w:tblLook w:val="04A0" w:firstRow="1" w:lastRow="0" w:firstColumn="1" w:lastColumn="0" w:noHBand="0" w:noVBand="1"/>
      </w:tblPr>
      <w:tblGrid>
        <w:gridCol w:w="1150"/>
        <w:gridCol w:w="9920"/>
      </w:tblGrid>
      <w:tr w:rsidR="00F86D6E" w:rsidRPr="007815DC" w:rsidTr="007815DC">
        <w:trPr>
          <w:trHeight w:val="342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7815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7815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Best hit in NCBI</w:t>
            </w:r>
          </w:p>
        </w:tc>
      </w:tr>
      <w:tr w:rsidR="00F86D6E" w:rsidRPr="007815DC" w:rsidTr="007815DC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</w:pPr>
            <w:r w:rsidRPr="007815D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  <w:t>AHCY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3D100C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</w:pPr>
            <w:hyperlink r:id="rId5" w:anchor="alnHdr_77735582" w:tooltip="Go to alignment for Bos taurus adenosylhomocysteinase (AHCY), mRNA &gt;gb|BC105194.1| Bos taurus S-adenosylhomocysteine hydrolase, mRNA (cDNA clone MGC:128223 IMAGE:7948966), complete cds" w:history="1">
              <w:proofErr w:type="spellStart"/>
              <w:r w:rsidR="00F86D6E" w:rsidRPr="007815DC">
                <w:rPr>
                  <w:rFonts w:ascii="Times New Roman" w:eastAsia="Times New Roman" w:hAnsi="Times New Roman" w:cs="Times New Roman"/>
                  <w:sz w:val="24"/>
                  <w:szCs w:val="24"/>
                  <w:lang w:val="es-AR" w:eastAsia="zh-CN"/>
                </w:rPr>
                <w:t>Bos</w:t>
              </w:r>
              <w:proofErr w:type="spellEnd"/>
              <w:r w:rsidR="00F86D6E" w:rsidRPr="007815DC">
                <w:rPr>
                  <w:rFonts w:ascii="Times New Roman" w:eastAsia="Times New Roman" w:hAnsi="Times New Roman" w:cs="Times New Roman"/>
                  <w:sz w:val="24"/>
                  <w:szCs w:val="24"/>
                  <w:lang w:val="es-AR" w:eastAsia="zh-CN"/>
                </w:rPr>
                <w:t xml:space="preserve"> </w:t>
              </w:r>
              <w:proofErr w:type="spellStart"/>
              <w:r w:rsidR="00F86D6E" w:rsidRPr="007815DC">
                <w:rPr>
                  <w:rFonts w:ascii="Times New Roman" w:eastAsia="Times New Roman" w:hAnsi="Times New Roman" w:cs="Times New Roman"/>
                  <w:sz w:val="24"/>
                  <w:szCs w:val="24"/>
                  <w:lang w:val="es-AR" w:eastAsia="zh-CN"/>
                </w:rPr>
                <w:t>taurus</w:t>
              </w:r>
              <w:proofErr w:type="spellEnd"/>
              <w:r w:rsidR="00F86D6E" w:rsidRPr="007815DC">
                <w:rPr>
                  <w:rFonts w:ascii="Times New Roman" w:eastAsia="Times New Roman" w:hAnsi="Times New Roman" w:cs="Times New Roman"/>
                  <w:sz w:val="24"/>
                  <w:szCs w:val="24"/>
                  <w:lang w:val="es-AR" w:eastAsia="zh-CN"/>
                </w:rPr>
                <w:t xml:space="preserve"> </w:t>
              </w:r>
              <w:proofErr w:type="spellStart"/>
              <w:r w:rsidR="00F86D6E" w:rsidRPr="007815DC">
                <w:rPr>
                  <w:rFonts w:ascii="Times New Roman" w:eastAsia="Times New Roman" w:hAnsi="Times New Roman" w:cs="Times New Roman"/>
                  <w:sz w:val="24"/>
                  <w:szCs w:val="24"/>
                  <w:lang w:val="es-AR" w:eastAsia="zh-CN"/>
                </w:rPr>
                <w:t>adenosylhomocysteinase</w:t>
              </w:r>
              <w:proofErr w:type="spellEnd"/>
              <w:r w:rsidR="00F86D6E" w:rsidRPr="007815DC">
                <w:rPr>
                  <w:rFonts w:ascii="Times New Roman" w:eastAsia="Times New Roman" w:hAnsi="Times New Roman" w:cs="Times New Roman"/>
                  <w:sz w:val="24"/>
                  <w:szCs w:val="24"/>
                  <w:lang w:val="es-AR" w:eastAsia="zh-CN"/>
                </w:rPr>
                <w:t xml:space="preserve"> (AHCY), </w:t>
              </w:r>
              <w:proofErr w:type="spellStart"/>
              <w:r w:rsidR="00F86D6E" w:rsidRPr="007815DC">
                <w:rPr>
                  <w:rFonts w:ascii="Times New Roman" w:eastAsia="Times New Roman" w:hAnsi="Times New Roman" w:cs="Times New Roman"/>
                  <w:sz w:val="24"/>
                  <w:szCs w:val="24"/>
                  <w:lang w:val="es-AR" w:eastAsia="zh-CN"/>
                </w:rPr>
                <w:t>mRNA</w:t>
              </w:r>
              <w:proofErr w:type="spellEnd"/>
            </w:hyperlink>
          </w:p>
        </w:tc>
      </w:tr>
      <w:tr w:rsidR="00F86D6E" w:rsidRPr="007815DC" w:rsidTr="007815DC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</w:pPr>
            <w:r w:rsidRPr="007815D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  <w:t>ATP2A1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Bo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auru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ATPase sarcoplasmic/endoplasmic reticulum Ca2+ transporting 1 (ATP2A1), mRNA</w:t>
            </w:r>
          </w:p>
        </w:tc>
      </w:tr>
      <w:tr w:rsidR="00F86D6E" w:rsidRPr="007815DC" w:rsidTr="007815DC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</w:pPr>
            <w:r w:rsidRPr="007815D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  <w:t>CASQ1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Bo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auru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alsequestrin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1 (CASQ1), mRNA</w:t>
            </w:r>
          </w:p>
        </w:tc>
      </w:tr>
      <w:tr w:rsidR="00F86D6E" w:rsidRPr="007815DC" w:rsidTr="007815DC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</w:pPr>
            <w:r w:rsidRPr="007815D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  <w:t>CKM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Bo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auru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reatine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kinase, M-type (CKM), mRNA</w:t>
            </w:r>
          </w:p>
        </w:tc>
      </w:tr>
      <w:tr w:rsidR="00F86D6E" w:rsidRPr="007815DC" w:rsidTr="007815DC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</w:pPr>
            <w:r w:rsidRPr="007815D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  <w:t>DNMT1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</w:pP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>Bo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 xml:space="preserve">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>tauru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 xml:space="preserve"> DNA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>methyltransferase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 xml:space="preserve"> 1 (DNMT1),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>mRNA</w:t>
            </w:r>
            <w:proofErr w:type="spellEnd"/>
          </w:p>
        </w:tc>
      </w:tr>
      <w:tr w:rsidR="00F86D6E" w:rsidRPr="007815DC" w:rsidTr="007815DC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</w:pPr>
            <w:r w:rsidRPr="007815D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  <w:t>DNMT3A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</w:pP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>Bo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 xml:space="preserve">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>tauru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 xml:space="preserve"> DNA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>methyltransferase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 xml:space="preserve"> 3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>alpha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 xml:space="preserve"> (DNMT3A),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>mRNA</w:t>
            </w:r>
            <w:proofErr w:type="spellEnd"/>
          </w:p>
        </w:tc>
      </w:tr>
      <w:tr w:rsidR="00F86D6E" w:rsidRPr="007815DC" w:rsidTr="007815DC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</w:pPr>
            <w:r w:rsidRPr="007815D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  <w:t>GAMT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Bo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auru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guanidinoacetate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N-methyltransferase (GAMT), mRNA</w:t>
            </w:r>
          </w:p>
        </w:tc>
      </w:tr>
      <w:tr w:rsidR="00F86D6E" w:rsidRPr="007815DC" w:rsidTr="007815DC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</w:pPr>
            <w:r w:rsidRPr="007815D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  <w:t>GATM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3D100C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hyperlink r:id="rId6" w:anchor="alnHdr_114052740" w:tooltip="Go to alignment for Bos taurus glycine amidinotransferase (GATM), mRNA &gt;gb|BC113272.1| Bos taurus glycine amidinotransferase (L-arginine:glycine amidinotransferase), mRNA (cDNA clone MGC:137972 IMAGE:8080188), complete cds" w:history="1">
              <w:proofErr w:type="spellStart"/>
              <w:r w:rsidR="00F86D6E" w:rsidRPr="007815DC">
                <w:rPr>
                  <w:rFonts w:ascii="Times New Roman" w:eastAsia="Times New Roman" w:hAnsi="Times New Roman" w:cs="Times New Roman"/>
                  <w:sz w:val="24"/>
                  <w:szCs w:val="24"/>
                  <w:lang w:eastAsia="zh-CN"/>
                </w:rPr>
                <w:t>Bos</w:t>
              </w:r>
              <w:proofErr w:type="spellEnd"/>
              <w:r w:rsidR="00F86D6E" w:rsidRPr="007815DC">
                <w:rPr>
                  <w:rFonts w:ascii="Times New Roman" w:eastAsia="Times New Roman" w:hAnsi="Times New Roman" w:cs="Times New Roman"/>
                  <w:sz w:val="24"/>
                  <w:szCs w:val="24"/>
                  <w:lang w:eastAsia="zh-CN"/>
                </w:rPr>
                <w:t xml:space="preserve"> </w:t>
              </w:r>
              <w:proofErr w:type="spellStart"/>
              <w:r w:rsidR="00F86D6E" w:rsidRPr="007815DC">
                <w:rPr>
                  <w:rFonts w:ascii="Times New Roman" w:eastAsia="Times New Roman" w:hAnsi="Times New Roman" w:cs="Times New Roman"/>
                  <w:sz w:val="24"/>
                  <w:szCs w:val="24"/>
                  <w:lang w:eastAsia="zh-CN"/>
                </w:rPr>
                <w:t>taurus</w:t>
              </w:r>
              <w:proofErr w:type="spellEnd"/>
              <w:r w:rsidR="00F86D6E" w:rsidRPr="007815DC">
                <w:rPr>
                  <w:rFonts w:ascii="Times New Roman" w:eastAsia="Times New Roman" w:hAnsi="Times New Roman" w:cs="Times New Roman"/>
                  <w:sz w:val="24"/>
                  <w:szCs w:val="24"/>
                  <w:lang w:eastAsia="zh-CN"/>
                </w:rPr>
                <w:t xml:space="preserve"> glycine </w:t>
              </w:r>
              <w:proofErr w:type="spellStart"/>
              <w:r w:rsidR="00F86D6E" w:rsidRPr="007815DC">
                <w:rPr>
                  <w:rFonts w:ascii="Times New Roman" w:eastAsia="Times New Roman" w:hAnsi="Times New Roman" w:cs="Times New Roman"/>
                  <w:sz w:val="24"/>
                  <w:szCs w:val="24"/>
                  <w:lang w:eastAsia="zh-CN"/>
                </w:rPr>
                <w:t>amidinotransferase</w:t>
              </w:r>
              <w:proofErr w:type="spellEnd"/>
              <w:r w:rsidR="00F86D6E" w:rsidRPr="007815DC">
                <w:rPr>
                  <w:rFonts w:ascii="Times New Roman" w:eastAsia="Times New Roman" w:hAnsi="Times New Roman" w:cs="Times New Roman"/>
                  <w:sz w:val="24"/>
                  <w:szCs w:val="24"/>
                  <w:lang w:eastAsia="zh-CN"/>
                </w:rPr>
                <w:t xml:space="preserve"> (GATM), mRNA</w:t>
              </w:r>
            </w:hyperlink>
          </w:p>
        </w:tc>
      </w:tr>
      <w:tr w:rsidR="00F86D6E" w:rsidRPr="007815DC" w:rsidTr="007815DC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</w:pPr>
            <w:r w:rsidRPr="007815D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  <w:t>MTG1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Bo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auru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mitochondrial ribosome associated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GTPase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1 (MTG1), mRNA</w:t>
            </w:r>
          </w:p>
        </w:tc>
      </w:tr>
      <w:tr w:rsidR="00F86D6E" w:rsidRPr="007815DC" w:rsidTr="007815DC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</w:pPr>
            <w:r w:rsidRPr="007815D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  <w:t>NFKB1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3D100C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hyperlink r:id="rId7" w:anchor="alnHdr_115497301" w:tooltip="Go to alignment for Bos taurus nuclear factor kappa B subunit 1 (NFKB1), mRNA &gt;gb|DQ464067.2| Bos taurus nuclear factor of kappa light polypeptide enhancer in B-cells 1 (NFKB1) mRNA, complete cds" w:history="1">
              <w:proofErr w:type="spellStart"/>
              <w:r w:rsidR="00F86D6E" w:rsidRPr="007815DC">
                <w:rPr>
                  <w:rFonts w:ascii="Times New Roman" w:eastAsia="Times New Roman" w:hAnsi="Times New Roman" w:cs="Times New Roman"/>
                  <w:sz w:val="24"/>
                  <w:szCs w:val="24"/>
                  <w:lang w:eastAsia="zh-CN"/>
                </w:rPr>
                <w:t>Bos</w:t>
              </w:r>
              <w:proofErr w:type="spellEnd"/>
              <w:r w:rsidR="00F86D6E" w:rsidRPr="007815DC">
                <w:rPr>
                  <w:rFonts w:ascii="Times New Roman" w:eastAsia="Times New Roman" w:hAnsi="Times New Roman" w:cs="Times New Roman"/>
                  <w:sz w:val="24"/>
                  <w:szCs w:val="24"/>
                  <w:lang w:eastAsia="zh-CN"/>
                </w:rPr>
                <w:t xml:space="preserve"> </w:t>
              </w:r>
              <w:proofErr w:type="spellStart"/>
              <w:r w:rsidR="00F86D6E" w:rsidRPr="007815DC">
                <w:rPr>
                  <w:rFonts w:ascii="Times New Roman" w:eastAsia="Times New Roman" w:hAnsi="Times New Roman" w:cs="Times New Roman"/>
                  <w:sz w:val="24"/>
                  <w:szCs w:val="24"/>
                  <w:lang w:eastAsia="zh-CN"/>
                </w:rPr>
                <w:t>taurus</w:t>
              </w:r>
              <w:proofErr w:type="spellEnd"/>
              <w:r w:rsidR="00F86D6E" w:rsidRPr="007815DC">
                <w:rPr>
                  <w:rFonts w:ascii="Times New Roman" w:eastAsia="Times New Roman" w:hAnsi="Times New Roman" w:cs="Times New Roman"/>
                  <w:sz w:val="24"/>
                  <w:szCs w:val="24"/>
                  <w:lang w:eastAsia="zh-CN"/>
                </w:rPr>
                <w:t xml:space="preserve"> nuclear factor kappa B subunit 1 (NFKB1), mRNA</w:t>
              </w:r>
            </w:hyperlink>
          </w:p>
        </w:tc>
      </w:tr>
      <w:tr w:rsidR="00F86D6E" w:rsidRPr="007815DC" w:rsidTr="007815DC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</w:pPr>
            <w:r w:rsidRPr="007815D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  <w:t>NOS3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3D100C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hyperlink r:id="rId8" w:anchor="alnHdr_317008622" w:tooltip="Go to alignment for Bos taurus nitric oxide synthase 3 (endothelial cell) (NOS3), mRNA" w:history="1">
              <w:proofErr w:type="spellStart"/>
              <w:r w:rsidR="00F86D6E" w:rsidRPr="007815DC">
                <w:rPr>
                  <w:rFonts w:ascii="Times New Roman" w:eastAsia="Times New Roman" w:hAnsi="Times New Roman" w:cs="Times New Roman"/>
                  <w:sz w:val="24"/>
                  <w:szCs w:val="24"/>
                  <w:lang w:eastAsia="zh-CN"/>
                </w:rPr>
                <w:t>Bos</w:t>
              </w:r>
              <w:proofErr w:type="spellEnd"/>
              <w:r w:rsidR="00F86D6E" w:rsidRPr="007815DC">
                <w:rPr>
                  <w:rFonts w:ascii="Times New Roman" w:eastAsia="Times New Roman" w:hAnsi="Times New Roman" w:cs="Times New Roman"/>
                  <w:sz w:val="24"/>
                  <w:szCs w:val="24"/>
                  <w:lang w:eastAsia="zh-CN"/>
                </w:rPr>
                <w:t xml:space="preserve"> </w:t>
              </w:r>
              <w:proofErr w:type="spellStart"/>
              <w:r w:rsidR="00F86D6E" w:rsidRPr="007815DC">
                <w:rPr>
                  <w:rFonts w:ascii="Times New Roman" w:eastAsia="Times New Roman" w:hAnsi="Times New Roman" w:cs="Times New Roman"/>
                  <w:sz w:val="24"/>
                  <w:szCs w:val="24"/>
                  <w:lang w:eastAsia="zh-CN"/>
                </w:rPr>
                <w:t>taurus</w:t>
              </w:r>
              <w:proofErr w:type="spellEnd"/>
              <w:r w:rsidR="00F86D6E" w:rsidRPr="007815DC">
                <w:rPr>
                  <w:rFonts w:ascii="Times New Roman" w:eastAsia="Times New Roman" w:hAnsi="Times New Roman" w:cs="Times New Roman"/>
                  <w:sz w:val="24"/>
                  <w:szCs w:val="24"/>
                  <w:lang w:eastAsia="zh-CN"/>
                </w:rPr>
                <w:t xml:space="preserve"> nitric oxide synthase 3 (endothelial cell) (NOS3), mRNA</w:t>
              </w:r>
            </w:hyperlink>
          </w:p>
        </w:tc>
      </w:tr>
      <w:tr w:rsidR="00F86D6E" w:rsidRPr="007815DC" w:rsidTr="007815DC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</w:pPr>
            <w:r w:rsidRPr="007815D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  <w:t>NQO1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</w:pP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>Bo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 xml:space="preserve">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>tauru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 xml:space="preserve"> NAD(P)H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>quinone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 xml:space="preserve">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>dehydrogenase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 xml:space="preserve"> 1 (NQO1),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>mRNA</w:t>
            </w:r>
            <w:proofErr w:type="spellEnd"/>
          </w:p>
        </w:tc>
      </w:tr>
      <w:tr w:rsidR="00F86D6E" w:rsidRPr="007815DC" w:rsidTr="007815DC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</w:pPr>
            <w:r w:rsidRPr="007815D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  <w:t>PGC1α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PREDICTED: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Bo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auru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PPARG coactivator 1 alpha (PPARGC1A), transcript variant X1, mRNA</w:t>
            </w:r>
          </w:p>
        </w:tc>
      </w:tr>
      <w:tr w:rsidR="00F86D6E" w:rsidRPr="007815DC" w:rsidTr="007815DC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</w:pPr>
            <w:r w:rsidRPr="007815D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  <w:t>RPS15A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Bo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auru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ribosomal protein S15a (RPS15A), mRNA</w:t>
            </w:r>
          </w:p>
        </w:tc>
      </w:tr>
      <w:tr w:rsidR="00F86D6E" w:rsidRPr="007815DC" w:rsidTr="007815DC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</w:pPr>
            <w:r w:rsidRPr="007815D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  <w:t>SGCB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Bo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auru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arcoglycan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beta (SGCB), mRNA</w:t>
            </w:r>
          </w:p>
        </w:tc>
      </w:tr>
      <w:tr w:rsidR="00F86D6E" w:rsidRPr="007815DC" w:rsidTr="007815DC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</w:pPr>
            <w:r w:rsidRPr="007815D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  <w:t>SLC6A8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Bo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auru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solute carrier family 6 member 8 (SLC6A8), mRNA</w:t>
            </w:r>
          </w:p>
        </w:tc>
      </w:tr>
      <w:tr w:rsidR="00F86D6E" w:rsidRPr="007815DC" w:rsidTr="007815DC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</w:pPr>
            <w:r w:rsidRPr="007815D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  <w:t>SNTA1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Bo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auru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yntrophin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alpha 1 (SNTA1),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Mrna</w:t>
            </w:r>
            <w:proofErr w:type="spellEnd"/>
          </w:p>
        </w:tc>
      </w:tr>
      <w:tr w:rsidR="00F86D6E" w:rsidRPr="007815DC" w:rsidTr="007815DC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</w:pPr>
            <w:r w:rsidRPr="007815D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  <w:t>SNTB1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</w:t>
            </w:r>
            <w:hyperlink r:id="rId9" w:anchor="alnHdr_1387208155" w:tooltip="Go to alignment for PREDICTED: Bos taurus syntrophin beta 1 (SNTB1), mRNA" w:history="1">
              <w:r w:rsidRPr="007815DC">
                <w:rPr>
                  <w:rFonts w:ascii="Times New Roman" w:eastAsia="Times New Roman" w:hAnsi="Times New Roman" w:cs="Times New Roman"/>
                  <w:sz w:val="24"/>
                  <w:szCs w:val="24"/>
                  <w:lang w:eastAsia="zh-CN"/>
                </w:rPr>
                <w:t xml:space="preserve">REDICTED: </w:t>
              </w:r>
              <w:proofErr w:type="spellStart"/>
              <w:r w:rsidRPr="007815DC">
                <w:rPr>
                  <w:rFonts w:ascii="Times New Roman" w:eastAsia="Times New Roman" w:hAnsi="Times New Roman" w:cs="Times New Roman"/>
                  <w:sz w:val="24"/>
                  <w:szCs w:val="24"/>
                  <w:lang w:eastAsia="zh-CN"/>
                </w:rPr>
                <w:t>Bos</w:t>
              </w:r>
              <w:proofErr w:type="spellEnd"/>
              <w:r w:rsidRPr="007815DC">
                <w:rPr>
                  <w:rFonts w:ascii="Times New Roman" w:eastAsia="Times New Roman" w:hAnsi="Times New Roman" w:cs="Times New Roman"/>
                  <w:sz w:val="24"/>
                  <w:szCs w:val="24"/>
                  <w:lang w:eastAsia="zh-CN"/>
                </w:rPr>
                <w:t xml:space="preserve"> </w:t>
              </w:r>
              <w:proofErr w:type="spellStart"/>
              <w:r w:rsidRPr="007815DC">
                <w:rPr>
                  <w:rFonts w:ascii="Times New Roman" w:eastAsia="Times New Roman" w:hAnsi="Times New Roman" w:cs="Times New Roman"/>
                  <w:sz w:val="24"/>
                  <w:szCs w:val="24"/>
                  <w:lang w:eastAsia="zh-CN"/>
                </w:rPr>
                <w:t>taurus</w:t>
              </w:r>
              <w:proofErr w:type="spellEnd"/>
              <w:r w:rsidRPr="007815DC">
                <w:rPr>
                  <w:rFonts w:ascii="Times New Roman" w:eastAsia="Times New Roman" w:hAnsi="Times New Roman" w:cs="Times New Roman"/>
                  <w:sz w:val="24"/>
                  <w:szCs w:val="24"/>
                  <w:lang w:eastAsia="zh-CN"/>
                </w:rPr>
                <w:t xml:space="preserve"> </w:t>
              </w:r>
              <w:proofErr w:type="spellStart"/>
              <w:r w:rsidRPr="007815DC">
                <w:rPr>
                  <w:rFonts w:ascii="Times New Roman" w:eastAsia="Times New Roman" w:hAnsi="Times New Roman" w:cs="Times New Roman"/>
                  <w:sz w:val="24"/>
                  <w:szCs w:val="24"/>
                  <w:lang w:eastAsia="zh-CN"/>
                </w:rPr>
                <w:t>syntrophin</w:t>
              </w:r>
              <w:proofErr w:type="spellEnd"/>
              <w:r w:rsidRPr="007815DC">
                <w:rPr>
                  <w:rFonts w:ascii="Times New Roman" w:eastAsia="Times New Roman" w:hAnsi="Times New Roman" w:cs="Times New Roman"/>
                  <w:sz w:val="24"/>
                  <w:szCs w:val="24"/>
                  <w:lang w:eastAsia="zh-CN"/>
                </w:rPr>
                <w:t xml:space="preserve"> beta 1 (SNTB1), mRNA</w:t>
              </w:r>
            </w:hyperlink>
          </w:p>
        </w:tc>
      </w:tr>
      <w:tr w:rsidR="00F86D6E" w:rsidRPr="007815DC" w:rsidTr="007815DC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</w:pPr>
            <w:r w:rsidRPr="007815D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  <w:t>SOD1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</w:pP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>Bo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 xml:space="preserve">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>tauru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 xml:space="preserve">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>superoxide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 xml:space="preserve">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>dismutase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 xml:space="preserve"> 1 (SOD1),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>mRNA</w:t>
            </w:r>
            <w:proofErr w:type="spellEnd"/>
          </w:p>
        </w:tc>
      </w:tr>
      <w:tr w:rsidR="00F86D6E" w:rsidRPr="007815DC" w:rsidTr="007815DC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</w:pPr>
            <w:r w:rsidRPr="007815D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  <w:t>SOD2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</w:pP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>Bo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 xml:space="preserve">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>tauru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 xml:space="preserve">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>superoxide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 xml:space="preserve">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>dismutase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 xml:space="preserve"> 2 (SOD2),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>mRNA</w:t>
            </w:r>
            <w:proofErr w:type="spellEnd"/>
          </w:p>
        </w:tc>
      </w:tr>
      <w:tr w:rsidR="00F86D6E" w:rsidRPr="007815DC" w:rsidTr="007815DC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</w:pPr>
            <w:r w:rsidRPr="007815D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  <w:t>SSPN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</w:pP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>Bo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 xml:space="preserve">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>tauru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 xml:space="preserve">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>sarcospan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 xml:space="preserve"> (SSPN),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val="es-AR" w:eastAsia="zh-CN"/>
              </w:rPr>
              <w:t>mRNA</w:t>
            </w:r>
            <w:proofErr w:type="spellEnd"/>
          </w:p>
        </w:tc>
      </w:tr>
      <w:tr w:rsidR="00F86D6E" w:rsidRPr="007815DC" w:rsidTr="007815DC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</w:pPr>
            <w:r w:rsidRPr="007815D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  <w:t>SYPL2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Bo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auru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ynaptophysin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like 2 (SYPL2), mRNA</w:t>
            </w:r>
          </w:p>
        </w:tc>
      </w:tr>
      <w:tr w:rsidR="00F86D6E" w:rsidRPr="007815DC" w:rsidTr="007815DC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</w:pPr>
            <w:r w:rsidRPr="007815D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  <w:t>UXT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D6E" w:rsidRPr="007815DC" w:rsidRDefault="00F86D6E" w:rsidP="00C844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Bo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aurus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ubiquitously expressed </w:t>
            </w:r>
            <w:proofErr w:type="spellStart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refoldin</w:t>
            </w:r>
            <w:proofErr w:type="spellEnd"/>
            <w:r w:rsidRPr="007815DC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like chaperone (UXT), mRNA</w:t>
            </w:r>
          </w:p>
        </w:tc>
      </w:tr>
    </w:tbl>
    <w:p w:rsidR="00F86D6E" w:rsidRPr="002B033B" w:rsidRDefault="00F86D6E" w:rsidP="00F86D6E">
      <w:pPr>
        <w:pStyle w:val="NormalWeb"/>
        <w:tabs>
          <w:tab w:val="left" w:pos="5023"/>
        </w:tabs>
        <w:rPr>
          <w:b/>
        </w:rPr>
      </w:pPr>
      <w:r>
        <w:rPr>
          <w:b/>
        </w:rPr>
        <w:tab/>
      </w:r>
    </w:p>
    <w:p w:rsidR="00F86D6E" w:rsidRPr="006F7265" w:rsidRDefault="00F86D6E" w:rsidP="00F86D6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86D6E" w:rsidRDefault="00F86D6E" w:rsidP="00F86D6E">
      <w:pPr>
        <w:rPr>
          <w:rFonts w:ascii="Times New Roman" w:hAnsi="Times New Roman" w:cs="Times New Roman"/>
          <w:b/>
          <w:sz w:val="24"/>
          <w:szCs w:val="24"/>
        </w:rPr>
      </w:pPr>
    </w:p>
    <w:sectPr w:rsidR="00F86D6E" w:rsidSect="007815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86D6E"/>
    <w:rsid w:val="00020ABC"/>
    <w:rsid w:val="001A74FD"/>
    <w:rsid w:val="003D100C"/>
    <w:rsid w:val="00522D22"/>
    <w:rsid w:val="006B702B"/>
    <w:rsid w:val="007815DC"/>
    <w:rsid w:val="007E32F1"/>
    <w:rsid w:val="0081314E"/>
    <w:rsid w:val="009603D3"/>
    <w:rsid w:val="00A35E85"/>
    <w:rsid w:val="00A84E87"/>
    <w:rsid w:val="00B221FC"/>
    <w:rsid w:val="00B57E79"/>
    <w:rsid w:val="00C74378"/>
    <w:rsid w:val="00F13CEF"/>
    <w:rsid w:val="00F8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D6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86D6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F86D6E"/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3C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CEF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D6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86D6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F86D6E"/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3C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CEF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7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last.ncbi.nlm.nih.gov/Blast.cgi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blast.ncbi.nlm.nih.gov/Blast.cgi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blast.ncbi.nlm.nih.gov/Blast.cgi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blast.ncbi.nlm.nih.gov/Blast.cgi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blast.ncbi.nlm.nih.gov/Blast.cg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415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Moisa</dc:creator>
  <cp:keywords/>
  <dc:description/>
  <cp:lastModifiedBy>Baranieswaran</cp:lastModifiedBy>
  <cp:revision>13</cp:revision>
  <dcterms:created xsi:type="dcterms:W3CDTF">2019-10-02T14:52:00Z</dcterms:created>
  <dcterms:modified xsi:type="dcterms:W3CDTF">2020-06-26T02:32:00Z</dcterms:modified>
</cp:coreProperties>
</file>